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2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969"/>
        <w:gridCol w:w="1985"/>
        <w:gridCol w:w="2268"/>
      </w:tblGrid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lang w:eastAsia="en-US" w:bidi="en-US"/>
              </w:rPr>
              <w:t>SwissProt I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lang w:eastAsia="en-US" w:bidi="en-US"/>
              </w:rPr>
              <w:t>Organism nam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lang w:eastAsia="en-US" w:bidi="en-US"/>
              </w:rPr>
              <w:t>Fraction of amino acids in disordered region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lang w:eastAsia="en-US" w:bidi="en-US"/>
              </w:rPr>
              <w:t>Fraction of disordered amino acids in binding regions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AM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aryochloris marin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6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1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HL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holeplasma laidlaw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8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5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I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idovorax avenae subsp. citrull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2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4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IA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inetobacter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6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7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IB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inetobacter baumann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0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IB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idobacteria bacteri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8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1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IB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inetobacter baumann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4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IB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inetobacter baumann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7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IC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idothermus cellulolyti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1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5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ICJ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idiphilium crypt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7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3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ISJ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idovorax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8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TP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tinobacillus pleuropneumoniae serotyp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TP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tinobacillus pleuropneumoniae serotyp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7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99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TPJ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tinobacillus pleuropneumoniae serotyp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4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TSZ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ctinobacillus succinogen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8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ERH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eromonas hydrophila subsp. hydrophil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2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ERS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eromonas salmonicid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3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GRT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grobacterium tumefacie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9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7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KKM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kkermansia muciniphil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9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7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LCB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lcanivorax borkum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8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1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LHE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lkalilimnicola ehrliche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18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5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LKMQ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lkaliphilus metalliredige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8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LKO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lkaliphilus oremland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8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5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MOA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moebophilus asiati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9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NAD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naeromyxobacter dehalogen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1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3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NAD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naeromyxobacter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2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5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NAM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naplasma margina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8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96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NAPZ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naplasma phagocytophil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70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NAS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nabaena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5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NAV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nabaena variabil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8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QUA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quifex aeoli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3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RCB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rcobacter butzle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7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8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RTA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rthrobacter auresce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2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9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RTS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rthrobacter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2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5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YWB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ster yellows witches'-broom phytoplasm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19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ZOC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zorhizobium caulinod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3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ZOS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zoarcus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9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1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ZO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zoarcus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0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5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A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illus amyloliquefacie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9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7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A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illus thuringi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6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1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A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illus anthrac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4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9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C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illus cere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1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C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illus cereus subsp. cytotox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4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3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C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illus cere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2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CZ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illus cere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5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F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teroides fragil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14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F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teroides fragil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23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H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illus halodur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1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H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illus thuringiensis subsp. konkukia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6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2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L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illus licheniform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8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1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P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illus pumil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8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5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S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illus claus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9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4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S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illus subtil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7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8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T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teroides thetaiotaomicr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35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V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teroides vulga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18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W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cillus weihenstephan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3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RB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rtonella bacilliform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1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RH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rtonella hensel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4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RQ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rtonella quintan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2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9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RT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rtonella tribocor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2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UC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aumannia cicadellinicola subsp. Homalo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6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9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DEB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dellovibrio bacteriovor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4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EII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eijerinckia indica subsp. indi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6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2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IFA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ifidobacterium adolescen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2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6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IFL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ifidobacterium long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3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9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IFL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ifidobacterium long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3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1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LOF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lochmannia floridan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53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LOP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lochmannia pennsylvani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8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2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ORA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ordetella avi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3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ORA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orrelia afzel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3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61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ORB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ordetella bronchisepti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1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ORB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orrelia burgdorfe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45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OR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orrelia garin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4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52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ORH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orrelia herms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7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ORP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ordetella parapertus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8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ORP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ordetella petr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9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9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ORP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ordetella pertus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1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RAJ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radyrhizobium japonic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9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8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RAS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radyrhizobium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2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2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RAS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radyrhizobium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1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RUA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rucella abor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4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RUA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rucella abor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4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RUC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rucella can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3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6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RUM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rucella melit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7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RUO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rucella ov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4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5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RUS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rucella su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7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RUS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rucella su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4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CA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chnera aphidicola subsp. Acyrthosiph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62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CA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chnera aphidicola subsp. Schizaphis g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7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84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CB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chnera aphidicola subsp. Baizongia p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5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77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CC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chnera aphidicola subsp. Cinara ced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671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A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kholderia ambifari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9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2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C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kholderia cenocepaci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8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7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C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kholderia cenocepaci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6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C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kholderia cenocepaci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3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C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kholderia ambifari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5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M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kholderia multivor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2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M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kholderia malle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1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24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M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kholderia malle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0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13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M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kholderia malle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05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15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M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kholderia malle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08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2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P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kholderia pseudomalle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1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31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P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kholderia pseudomalle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8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47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P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kholderia pseudomalle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14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31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P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kholderia phymat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9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4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P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kholderia phytofirm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7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4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P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kholderia pseudomalle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9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S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kholderia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6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9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T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kholderia thailand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5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1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V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kholderia vietnami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3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X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urkholderia xenovor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9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4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LS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ldicellulosiruptor saccharolyti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7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1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MC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mpylobacter concis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8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6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MC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mpylobacter curv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5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MF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mpylobacter fetus subsp. fe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3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MH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mpylobacter homin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6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1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MJ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mpylobacter jejuni subsp. jejuni sero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1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MJ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mpylobacter jejuni subsp. doyle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9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MJ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mpylobacter jejun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5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6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MJJ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mpylobacter jejuni subsp. jejuni sero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8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1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MJ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mpylobacter jejun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6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RHZ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rboxydothermus hydrogenoform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94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RR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rsonella rudd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04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934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UC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ulobacter crescen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4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2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US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ulobacter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3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3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A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oroflexus aurantia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1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A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amydophila abor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9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C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orobium chlorochromat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8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7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CV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amydophila cavi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1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F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amydophila fel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2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13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L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orobium limicol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7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6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M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amydia muridar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16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P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orobium phaeobacteroid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8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P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orobium phaeobacteroid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0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P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amydia pneumoni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19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T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amydia trachoma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9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T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amydia trachoma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8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T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amydia trachoma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8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T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orobium tepid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7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T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lamydia trachoma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11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RS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romohalobacter salexige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0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RV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romobacterium violace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4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9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ITK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itrobacter kose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8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AM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avibacter michiganensis subsp. michig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4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6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AM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avibacter michiganensis subsp. seped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5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5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A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stridium acetobutylic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7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B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stridium botulin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25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B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stridium beijerinck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7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B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stridium botulin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6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2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B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stridium botulin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6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B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stridium botulin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30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B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stridium botulin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28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B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stridium botulin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6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24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B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stridium botulin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24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D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stridium diffici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8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23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K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stridium kluyve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9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9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N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stridium novy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9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7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P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stridium perfringe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2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17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P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stridium perfringe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19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P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stridium phytoferment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6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P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stridium perfringe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32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T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stridium tetan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1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T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lostridium thermocell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5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2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OLP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olwellia psychrerythrae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3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ORD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orynebacterium diphtheri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0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3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ORE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orynebacterium efficie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39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3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ORG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orynebacterium glutamic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0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2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ORG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orynebacterium glutamic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07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2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ORJ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orynebacterium jeikei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76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2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OXB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oxiella burnet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7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OXB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oxiella burnet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7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OXB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oxiella burnet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8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4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UPT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upriavidus taiwan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2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YAA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yanothe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7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YTH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ytophaga hutchinson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C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chloromonas aromati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5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HE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halococcoides ethenogen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HS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halococcoides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3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HS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halococcoides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8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5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IG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inococcus geothermal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04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4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IR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inococcus radiodur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3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1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L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lftia acidovor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6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2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SA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sulforudis audaxviat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9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93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SD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sulfovibrio desulfuric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8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SH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sulfitobacterium hafnien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3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SO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sulfococcus oleovor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2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5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SP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sulfotalea psychrophil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7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SR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sulfotomaculum reduce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5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SV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sulfovibrio vulgar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4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SVV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sulfovibrio vulgaris subsp. vulgar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6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ICNV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ichelobacter nodos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1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INS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inoroseobacter shib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7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CO2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scherichia coli O139:H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2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CO5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scherichia coli O157:H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4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1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COD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scherichia col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COH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scherichia coli O9:H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2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COK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scherichia coli O1:K1 / APE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7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5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COL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scherichia coli O6:K15:H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5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COL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scherichia coli O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6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COL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scherichia col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8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COL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scherichia col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1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COS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scherichia col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8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COU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scherichia col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HRCJ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hrlichia can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55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HRC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hrlichia chaffe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80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HRR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hrlichia ruminanti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61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HRRW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hrlichia ruminanti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75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LUM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lusimicrobium minut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1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NT3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nterobacter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3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NTF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nterococcus faecal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6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6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NTS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nterobacter sakazak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7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RWC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rwinia carotovora subsp. atrosepti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7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RYL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rythrobacter litoral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10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5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XIS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xiguobacterium sibiric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3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ERN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ervidobacterium nodos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5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72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INM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inegoldia magn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4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LAJ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lavobacterium johnsoni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17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LAPJ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lavobacterium psychrophil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9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8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RAA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rankia aln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9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63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RAP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rancisella philomiragia subsp. philomi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9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RAS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rankia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7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4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RAS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rankia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8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49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RAT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rancisella tularensis subsp. tular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5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0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RAT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rancisella tularensis subsp. holarcti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6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RAT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rancisella tularensis subsp. holarcti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4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6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RAT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rancisella tularensis subsp. mediasiat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8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RAT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rancisella tularensis subsp. novicid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9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RAT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rancisella tularensis subsp. holarcti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1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RAT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rancisella tularensis subsp. tular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0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RATW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rancisella tularensis subsp. tular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5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USN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Fusobacterium nucleatum subsp. nucleat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4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6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GEOK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Geobacillus kaustophil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9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5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GEOL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Geobacter lovley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9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0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GEOM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Geobacter metallireduce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2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GEOS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Geobacter sulfurreduce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9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7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GEOT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Geobacillus thermodenitrific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5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5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GEOU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Geobacter uraniireduce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7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7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GLOV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Gloeobacter violace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6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0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GLUD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Gluconacetobacter diazotrophi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0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9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GLUOX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Gluconobacter oxyd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09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3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GRAB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Granulibacter bethesd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1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GRAF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Gramella forset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4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ED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emophilus ducrey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6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8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EI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emophilus influenz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2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EI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emophilus influenz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9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EI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emophilus influenz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4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EI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emophilus influenz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0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ES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emophilus somn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9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ES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emophilus somn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9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3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HC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hella cheju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9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LH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lorhodospira halophil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4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3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ELA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elicobacter acinonych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9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8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ELH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elicobacter hepati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4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ELM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eliobacterium modesticald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9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3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ELP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elicobacter pylo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5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5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ELPJ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elicobacter pylori J9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3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ELP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elicobacter pylo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6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ELP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elicobacter pylo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5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7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ERA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erpetosiphon aurantia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4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9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ER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erminiimonas arsenicoxyd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6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YPN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yphomonas neptuni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6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2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IDIL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Idiomarina loihi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9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JANM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Janthinobacterium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99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JANS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Jannaschia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4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4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KINR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Kineococcus radiotoler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64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KLEP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Klebsiella pneumoniae subsp. pneumoni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5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KOCR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Kocuria rhizophil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9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30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tobacillus acidophil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3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B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tobacillus brev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9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3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C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tobacillus case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4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D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tobacillus delbrueckii subsp. bulga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6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D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tobacillus delbrueckii subsp. bulga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9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F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tobacillus ferment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8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tobacillus gasse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H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tobacillus helveti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8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J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tobacillus johnson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0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L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tococcus lactis subsp. lac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6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L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tococcus lactis subsp. cremor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9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2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L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tococcus lactis subsp. cremor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6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P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tobacillus plantar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9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R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tobacillus reute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3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3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S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tobacillus salivarius subsp. saliva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2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S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ctobacillus sakei subsp. sake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6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WI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awsonia intracellular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17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GP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gionella pneumophil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1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GP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gionella pneumophil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3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1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GP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gionella pneumophila subsp. pneumophi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6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GP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gionella pneumophil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8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IXX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ifsonia xyli subsp. xyl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1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6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PB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ptospira biflexa serovar Pat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4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PBJ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ptospira borgpetersenii serovar Hardj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8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8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PB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ptospira borgpetersenii serovar Hardj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PB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ptospira biflexa serovar Pat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7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0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PC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ptothrix cholodn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7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PI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ptospira interrogans serogroup Ictero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9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PI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ptospira interrog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2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UC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uconostoc citre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6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87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UM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euconostoc mesenteroides subsp. mesent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75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ISI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isteria innocu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2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ISM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isteria monocytogenes serotype 4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9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2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ISM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isteria monocytogen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2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ISW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isteria welshimeri serovar 6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4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YSS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ysinibacillus sphaeri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4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AGM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agnetospirillum magnetic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3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AGS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agnetococcus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8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ANS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annheimia succiniciproduce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9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ARAV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arinobacter aquaeole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1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ARM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aricaulis mar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3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ARM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arinomonas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9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SF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soplasma flor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9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4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SS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sorhizobium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7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C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ylococcus capsula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E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ylobacterium extorque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1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2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F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ylobacillus flagella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0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I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ylokorus infernor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2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P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ylobacterium popul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1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2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P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ylibium petroleiphil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1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RJ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ylobacterium radiotoler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0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9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S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ylobacterium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0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4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ICA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icrocystis aeruginos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OOT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oorella thermoaceti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1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A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bacterium avi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13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4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A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plasma agalacti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16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B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bacterium bov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17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4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B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bacterium bov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1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9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C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plasma capricolum subsp. capricol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3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1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plasma galliseptic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3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97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G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plasma genitali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8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48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G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bacterium gilv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2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9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H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plasma hyopneumoni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1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H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plasma hyopneumoni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3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4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HJ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plasma hyopneumoni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5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1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bacterium lepr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8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5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M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bacterium marin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2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4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M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plasma mobi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1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M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plasma mycoides subsp. mycoides S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9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P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bacterium paratuberculo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2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8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P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plasma penetr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4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76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P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plasma pneumoni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33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P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plasma pulmon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5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10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S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bacterium smegma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1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7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S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plasma synovi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22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SJ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bacterium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17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S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bacterium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2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1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S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bacterium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2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T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bacterium tuberculo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15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6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T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bacterium tuberculo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1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8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U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bacterium ulcer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15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3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V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cobacterium vanbaalen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16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4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XX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yxococcus xanth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4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26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ATTJ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atranaerobius thermophil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17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EIG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eisseria gonorrho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6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4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EIM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eisseria meningitidis serogroup 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2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5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EIM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eisseria meningitidis serogroup 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3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EIM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eisseria meningitidis serogroup 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6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EIM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eisseria meningitidis serogroup C / s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5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EOS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eorickettsia sennetsu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45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ITE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itrosomonas eutroph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6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ITE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itrosomonas europae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8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2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ITHX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itrobacter hamburg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0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1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ITM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itrosospira multiform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5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ITO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itrosococcus ocean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2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ITS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itratiruptor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4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IT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itrobacter winogradsky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0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8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OCF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ocardia farcini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3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4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OCSJ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ocardioides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23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4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OSP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ostoc punctiform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3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OVA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ovosphingobium aromaticivor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6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OCEI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Oceanobacillus ihey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7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OCHA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Ochrobactrum anthrop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3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0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OENO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Oenococcus oen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7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0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ONYP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Onion yellows phytoplasm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11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OPIT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Opitutus terr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7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9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ORIT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Orientia tsutsugamush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43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ORIT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Orientia tsutsugamush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8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77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ARD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arabacteroides distason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0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ARD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aracoccus denitrific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9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1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ARL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arvibaculum lavamentivor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7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ARUW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tochlamydia amoebophil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7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ASM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asteurella multocid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3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EDP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ediococcus pentosace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6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96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ELC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elobacter carbinoli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4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ELL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elodictyon luteol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8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7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ELP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elobacter propioni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5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ELT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elotomaculum thermopropionic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9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ELU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elagibacter ubiqu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8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ETM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etrotoga mobil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6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HOL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hotorhabdus luminescens subsp. laumond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0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HOP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hotobacterium profund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9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0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OLN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olaromonas naphthalenivor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4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6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OLN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olynucleobacter necessari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4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OLSJ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olaromonas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2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OLSQ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olynucleobacter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2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ORG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orphyromonas gingival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7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7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ORG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orphyromonas gingival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4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pionibacterium acn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2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6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M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chlorococcus marin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6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5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M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chlorococcus marin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6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M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chlorococcus marin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4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1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M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chlorococcus marin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5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M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chlorococcus marin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2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M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chlorococcus marin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1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M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chlorococcus marin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6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1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M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chlorococcus marin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8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9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M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chlorococcus marin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9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4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M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chlorococcus marinus subsp. pastor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9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M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chlorococcus marin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5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M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chlorococcus marin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3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V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rosthecochloris vibrioform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8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7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1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udomonas syringae pv. phaseolicol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7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A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udoalteromonas atlanti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7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4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A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udomonas aeruginos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7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A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udomonas aeruginos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7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5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A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udomonas aeruginos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5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4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E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udomonas entomophil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5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4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F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udomonas fluoresce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3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0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H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udoalteromonas haloplank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6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M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udomonas mendocin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2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P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udomonas putid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1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P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udomonas fluoresce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96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P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udomonas putid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8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P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udomonas putid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6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4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PW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udomonas putid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8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S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udomonas syringae pv. tomat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2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U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udomonas syringae pv. syring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8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0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U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eudomonas stutze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7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YA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ychrobacter arcti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1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YC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ychrobacter cryohalolen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5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4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YI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ychromonas ingraham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9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YW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sychrobacter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9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2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ALE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alstonia eutroph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7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4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ALEJ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alstonia eutroph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1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ALM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alstonia metallidur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4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ALS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alstonia solanacear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8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9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ENS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enibacterium salmoninar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4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2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IE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izobium etl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7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IL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izobium leguminosarum bv. vici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9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2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IL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izobium lot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3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IM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izobium melilot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3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OB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odopirellula balti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57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36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OF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odoferax ferrireduce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7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94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OP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odopseudomonas palustr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7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OP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odopseudomonas palustr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7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2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OP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odopseudomonas palustr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2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OP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odopseudomonas palustr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8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OP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odopseudomonas palustr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9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2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OR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odospirillum rubr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5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OS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odobacter sphaeroid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6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OS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odobacter sphaeroid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1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OS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odobacter sphaeroid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7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OS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hodococcus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3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0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ICA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ickettsia aka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6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ICB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ickettsia bell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17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ICB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ickettsia bell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3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0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ICC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ickettsia canad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5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ICC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ickettsia conor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6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1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ICF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ickettsia fel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5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ICM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ickettsia massili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8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6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ICP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ickettsia prowazek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1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ICR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ickettsia ricketts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9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8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ICR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ickettsia ricketts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6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ICT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ickettsia typh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0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OSC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oseiflexus castenholz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1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OSD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oseobacter denitrific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8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OSS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oseiflexus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6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UBX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ubrobacter xylanophil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7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UTM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Ruthia magnifica subsp. Calyptogena mag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6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ACD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accharophagus degrad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1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AC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accharopolyspora erythrae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5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2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ALA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alinispora arenicol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4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7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AL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almonella arizon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5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2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ALC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almonella choleraesu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4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ALP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almonella paratyphi 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6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ALP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almonella paratyphi 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0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ALR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alinibacter rub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2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26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ALT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almonella typh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8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ALT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alinispora tropi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46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5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ALT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almonella typhimuri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6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ERP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erratia proteamacul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5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A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wanella amazon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8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B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wanella balti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9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B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wanella balti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2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B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wanella balti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1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D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wanella denitrific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9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9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F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wanella frigidimarin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6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4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H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wanella halifax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7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4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L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wanella loihi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5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O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wanella oneid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9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3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P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wanella pealean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7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P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wanella putrefacie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5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2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S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wanella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4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S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wanella sedimin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2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S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wanella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1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S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wanella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3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SW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wanella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7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1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W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ewanella woody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9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IB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igella boydii serotype 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6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5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IB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igella boydii serotype 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6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4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ID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igella dysenteriae serotype 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9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IF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igella flexneri serotype 5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3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8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IF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igella flexne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4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4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IS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higella sonne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6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ILP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ilicibacter pomeroy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5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ILS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ilicibacter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4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0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INMW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inorhizobium medic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4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ODG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odalis glossinidi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7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7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OLU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olibacter usita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6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5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ORC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orangium cellulos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55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28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PHA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phingopyxis alask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3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PHWW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phingomonas wittich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6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1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A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phylococcus aure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9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A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phylococcus aure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8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A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phylococcus aure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4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A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phylococcus aure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7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A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phylococcus aure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9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A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phylococcus aure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3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phylococcus aure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3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1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A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phylococcus aure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1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A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phylococcus aure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1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A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phylococcus aure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0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phylococcus aure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5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0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phylococcus aure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9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A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phylococcus aure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7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AW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phylococcus aure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9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EQ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phylococcus epidermid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5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1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phylococcus epidermid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5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2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HJ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phylococcus haemolyti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6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S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phylococcus saprophyticus subsp. sap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4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2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A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agalactiae serotype I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8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8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A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agalactiae serotype I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4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A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agalactiae serotype V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7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7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AW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myces avermitil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70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12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C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myces coelicol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86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22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G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gordon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4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G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myces griseus subsp. grise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8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16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M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enotrophomonas maltophili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7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0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M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mut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3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P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pyogenes serotype M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9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3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P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pneumoniae serotype 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9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4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P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pyogenes serotype M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8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7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P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pyogenes serotype M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5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P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pyogenes serotype M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8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8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P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pyogenes serotype M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2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P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pyogenes serotype M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3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P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pyogenes serotype M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4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P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pyogenes serotype M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8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P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pyogenes serotype M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7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6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P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pneumoni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6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P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pyogenes serotype M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5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6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P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pneumoni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4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P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pneumoni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5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3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R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pneumoni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8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5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S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su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7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SV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sanguin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5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9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S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su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1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T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thermophil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1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T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thermophil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6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T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reptococcus thermophil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5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ULD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ulfurimonas denitrific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9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ULMW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ulcia muelle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677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ULN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ulfurovum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4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ULS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ulfurihydrogenibium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8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2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MT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mbiobacterium thermophil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5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6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trophus aciditrophi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4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E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echococcus elonga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9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3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E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echococcus elonga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6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3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F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trophobacter fumaroxid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5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6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J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echococcus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6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4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J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echococcus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9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1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P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echococcus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1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P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echococcus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9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1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PW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echococcus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4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4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PX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echococcus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4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R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echococcus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0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S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echococcus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1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S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echococcus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7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S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echococcus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2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WW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trophomonas wolfei subsp. wolfe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4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3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Y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ynechocystis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4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F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rmobifida fus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44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7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L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rmotoga letting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47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M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rmosipho melanesi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0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M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rmotoga maritim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9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88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P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rmotoga petrophil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7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68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P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rmoanaerobacter pseudethanoli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1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PX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rmoanaerobacter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9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SQ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rmotoga 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7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63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T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rmus thermophil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6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T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rmus thermophil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9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85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T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rmoanaerobacter tengcong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8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0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IC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iomicrospira crunogen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9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ID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iobacillus denitrific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7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RED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reponema denticol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31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REP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reponema pallid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3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REP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reponema pallidum subsp. pallid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2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RIE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richodesmium erythrae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9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ROW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ropheryma whipple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5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ROW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ropheryma whipple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1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UNCT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Uncultured termite group 1 bacterium ph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4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UREP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Ureaplasma parvum serovar 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9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UREP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Ureaplasma parv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6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VERE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Verminephrobacter eiseni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6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1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VESO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Vesicomyosocius okutanii subsp. Calypto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6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VIBC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Vibrio cholerae serotype O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7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6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VIBC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Vibrio choler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7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3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VIBF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Vibrio fische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9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7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VIBH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Vibrio harvey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9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3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VIBP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Vibrio parahaemolyti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6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VIBV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Vibrio vulnifi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26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VIBV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Vibrio vulnifi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5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WIGB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Wigglesworthia glossinidia brevipalp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3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625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WOLP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Wolbachia pipientis wMe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8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WOLP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Wolbachia pipien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2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WOLS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Wolinella succinogen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9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9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WOLT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Wolbachia sp. subsp. Brugia malay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7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8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AN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anthomonas axonopodis pv. cit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02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5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ANC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anthomonas campestris pv. vesicatori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0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ANC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anthomonas campestris pv. campestr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6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ANC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anthomonas campestris pv. campestr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04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0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ANC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anthomonas campestris pv. campestr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98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3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ANO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anthomonas oryzae pv. oryz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0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2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ANO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anthomonas oryzae pv. oryz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0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9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ANO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anthomonas oryzae pv. oryz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2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12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ANP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anthobacter autotrophi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8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5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YLF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ylella fastidios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5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YLF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ylella fastidios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7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YLF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ylella fastidios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9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8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YLF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Xylella fastidios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6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YERE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Yersinia enterocolitica serotype O:8 / 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0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YERP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Yersinia pseudotuberculosis serotype O: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5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YERP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Yersinia pestis bv. Antiqu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7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7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YERP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Yersinia pseudotuberculosis serotype I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2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YERP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Yersinia pes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9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YERP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Yersinia pestis bv. Antiqu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7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7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YERP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Yersinia pestis bv. Antiqu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9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YERP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Yersinia pes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6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YERP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Yersinia pseudotuberculo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7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1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YERP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Yersinia pseudotuberculosis serotype O: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6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ZYMM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Zymomonas mobil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8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46</w:t>
            </w:r>
          </w:p>
        </w:tc>
      </w:tr>
    </w:tbl>
    <w:p>
      <w:pPr>
        <w:pStyle w:val="Normal"/>
        <w:spacing w:lineRule="auto" w:line="360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Bekezdsalapbettpusa">
    <w:name w:val="Bekezdés alap-betűtípusa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Bekezdsalapbettpusa1">
    <w:name w:val="Bekezdés alap-betűtípusa1"/>
    <w:qFormat/>
    <w:rPr/>
  </w:style>
  <w:style w:type="character" w:styleId="InternetLink">
    <w:name w:val="Hyperlink"/>
    <w:basedOn w:val="Bekezdsalapbettpusa1"/>
    <w:rPr>
      <w:strike w:val="false"/>
      <w:dstrike w:val="false"/>
      <w:color w:val="0000DD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LGC San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14:23:00Z</dcterms:created>
  <dc:creator>balint</dc:creator>
  <dc:description/>
  <dc:language>en-US</dc:language>
  <cp:lastModifiedBy>balint</cp:lastModifiedBy>
  <dcterms:modified xsi:type="dcterms:W3CDTF">2008-12-10T14:24:00Z</dcterms:modified>
  <cp:revision>1</cp:revision>
  <dc:subject/>
  <dc:title>SwissProt ID</dc:title>
</cp:coreProperties>
</file>